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5F02C" w14:textId="72E1C00C" w:rsidR="009C77F7" w:rsidRPr="009C77F7" w:rsidRDefault="00D22360" w:rsidP="009C77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C77F7">
        <w:rPr>
          <w:rFonts w:ascii="Times New Roman" w:hAnsi="Times New Roman" w:cs="Times New Roman"/>
          <w:b/>
          <w:bCs/>
        </w:rPr>
        <w:t>Table</w:t>
      </w:r>
      <w:r w:rsidR="00312ABD">
        <w:rPr>
          <w:rFonts w:ascii="Times New Roman" w:hAnsi="Times New Roman" w:cs="Times New Roman"/>
          <w:b/>
          <w:bCs/>
        </w:rPr>
        <w:t xml:space="preserve"> S</w:t>
      </w:r>
      <w:r w:rsidR="003B41BB">
        <w:rPr>
          <w:rFonts w:ascii="Times New Roman" w:hAnsi="Times New Roman" w:cs="Times New Roman"/>
          <w:b/>
          <w:bCs/>
        </w:rPr>
        <w:t>2</w:t>
      </w:r>
      <w:r w:rsidR="009C77F7">
        <w:rPr>
          <w:rFonts w:ascii="Times New Roman" w:hAnsi="Times New Roman" w:cs="Times New Roman"/>
          <w:b/>
          <w:bCs/>
        </w:rPr>
        <w:t xml:space="preserve">: </w:t>
      </w:r>
      <w:r w:rsidR="009C77F7" w:rsidRPr="009C77F7">
        <w:rPr>
          <w:rFonts w:ascii="Times New Roman" w:hAnsi="Times New Roman" w:cs="Times New Roman"/>
        </w:rPr>
        <w:t xml:space="preserve">Sequencing results (clean </w:t>
      </w:r>
      <w:r w:rsidR="00AA6291">
        <w:rPr>
          <w:rFonts w:ascii="Times New Roman" w:hAnsi="Times New Roman" w:cs="Times New Roman"/>
        </w:rPr>
        <w:t xml:space="preserve">or </w:t>
      </w:r>
      <w:r w:rsidR="009C77F7" w:rsidRPr="009C77F7">
        <w:rPr>
          <w:rFonts w:ascii="Times New Roman" w:hAnsi="Times New Roman" w:cs="Times New Roman"/>
        </w:rPr>
        <w:t>filtered) data statistics</w:t>
      </w:r>
      <w:r w:rsidR="001662D4">
        <w:rPr>
          <w:rFonts w:ascii="Times New Roman" w:hAnsi="Times New Roman" w:cs="Times New Roman"/>
        </w:rPr>
        <w:t xml:space="preserve"> in the three different samples of VVs</w:t>
      </w:r>
      <w:r w:rsidR="009C77F7" w:rsidRPr="009C77F7">
        <w:rPr>
          <w:rFonts w:ascii="Times New Roman" w:hAnsi="Times New Roman" w:cs="Times New Roman"/>
        </w:rPr>
        <w:t>.</w:t>
      </w:r>
    </w:p>
    <w:tbl>
      <w:tblPr>
        <w:tblStyle w:val="PlainTable2"/>
        <w:tblW w:w="9540" w:type="dxa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836"/>
        <w:gridCol w:w="1956"/>
        <w:gridCol w:w="1956"/>
        <w:gridCol w:w="2573"/>
        <w:gridCol w:w="1219"/>
      </w:tblGrid>
      <w:tr w:rsidR="009C77F7" w:rsidRPr="009C77F7" w14:paraId="481BC0C7" w14:textId="77777777" w:rsidTr="009C77F7">
        <w:trPr>
          <w:trHeight w:val="725"/>
        </w:trPr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222BAB4" w14:textId="77777777" w:rsidR="009C77F7" w:rsidRPr="009C77F7" w:rsidRDefault="009C77F7" w:rsidP="009C77F7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Sample Name</w:t>
            </w:r>
          </w:p>
        </w:tc>
        <w:tc>
          <w:tcPr>
            <w:tcW w:w="1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9615A10" w14:textId="77777777" w:rsidR="009C77F7" w:rsidRPr="009C77F7" w:rsidRDefault="009C77F7" w:rsidP="009C77F7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Raw tag count</w:t>
            </w:r>
          </w:p>
        </w:tc>
        <w:tc>
          <w:tcPr>
            <w:tcW w:w="1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6C90D60" w14:textId="77777777" w:rsidR="009C77F7" w:rsidRPr="009C77F7" w:rsidRDefault="009C77F7" w:rsidP="009C77F7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Clean tag count</w:t>
            </w:r>
          </w:p>
        </w:tc>
        <w:tc>
          <w:tcPr>
            <w:tcW w:w="2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A12F591" w14:textId="77777777" w:rsidR="009C77F7" w:rsidRPr="009C77F7" w:rsidRDefault="009C77F7" w:rsidP="009C77F7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Average Read Length</w:t>
            </w:r>
          </w:p>
        </w:tc>
        <w:tc>
          <w:tcPr>
            <w:tcW w:w="12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4637F6A" w14:textId="77777777" w:rsidR="009C77F7" w:rsidRPr="009C77F7" w:rsidRDefault="009C77F7" w:rsidP="009C77F7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Q20(%)</w:t>
            </w:r>
          </w:p>
        </w:tc>
      </w:tr>
      <w:tr w:rsidR="00407D7E" w:rsidRPr="009C77F7" w14:paraId="2B7B391F" w14:textId="77777777" w:rsidTr="009C77F7">
        <w:trPr>
          <w:trHeight w:val="451"/>
        </w:trPr>
        <w:tc>
          <w:tcPr>
            <w:tcW w:w="1836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6BBF5FC4" w14:textId="307E92C0" w:rsidR="00407D7E" w:rsidRPr="009C77F7" w:rsidRDefault="001662D4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s</w:t>
            </w:r>
            <w:r w:rsidR="00407D7E" w:rsidRPr="00407D7E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56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7C9DB5D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20,800,000 </w:t>
            </w:r>
          </w:p>
        </w:tc>
        <w:tc>
          <w:tcPr>
            <w:tcW w:w="1956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5F14DB0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14,166,545 </w:t>
            </w:r>
          </w:p>
        </w:tc>
        <w:tc>
          <w:tcPr>
            <w:tcW w:w="2573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153E16AE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20.78</w:t>
            </w:r>
          </w:p>
        </w:tc>
        <w:tc>
          <w:tcPr>
            <w:tcW w:w="1219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9F8DE77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98.63</w:t>
            </w:r>
          </w:p>
        </w:tc>
      </w:tr>
      <w:tr w:rsidR="00407D7E" w:rsidRPr="009C77F7" w14:paraId="551AFD77" w14:textId="77777777" w:rsidTr="009C77F7">
        <w:trPr>
          <w:trHeight w:val="451"/>
        </w:trPr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314B3573" w14:textId="5B000564" w:rsidR="00407D7E" w:rsidRPr="009C77F7" w:rsidRDefault="001662D4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s</w:t>
            </w:r>
            <w:r w:rsidR="00407D7E" w:rsidRPr="00407D7E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956" w:type="dxa"/>
            <w:tcBorders>
              <w:top w:val="nil"/>
              <w:bottom w:val="nil"/>
            </w:tcBorders>
            <w:hideMark/>
          </w:tcPr>
          <w:p w14:paraId="2D4E58CA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33,760,000 </w:t>
            </w:r>
          </w:p>
        </w:tc>
        <w:tc>
          <w:tcPr>
            <w:tcW w:w="1956" w:type="dxa"/>
            <w:tcBorders>
              <w:top w:val="nil"/>
              <w:bottom w:val="nil"/>
            </w:tcBorders>
            <w:hideMark/>
          </w:tcPr>
          <w:p w14:paraId="31B11952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14,123,933 </w:t>
            </w:r>
          </w:p>
        </w:tc>
        <w:tc>
          <w:tcPr>
            <w:tcW w:w="2573" w:type="dxa"/>
            <w:tcBorders>
              <w:top w:val="nil"/>
              <w:bottom w:val="nil"/>
            </w:tcBorders>
            <w:hideMark/>
          </w:tcPr>
          <w:p w14:paraId="722533C1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17.9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hideMark/>
          </w:tcPr>
          <w:p w14:paraId="183F7292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98.59</w:t>
            </w:r>
          </w:p>
        </w:tc>
      </w:tr>
      <w:tr w:rsidR="00407D7E" w:rsidRPr="009C77F7" w14:paraId="19B2A0FA" w14:textId="77777777" w:rsidTr="00E37D5A">
        <w:trPr>
          <w:trHeight w:val="451"/>
        </w:trPr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077AA170" w14:textId="410E425F" w:rsidR="00407D7E" w:rsidRPr="009C77F7" w:rsidRDefault="001662D4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s</w:t>
            </w:r>
            <w:r w:rsidR="00407D7E" w:rsidRPr="00407D7E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956" w:type="dxa"/>
            <w:tcBorders>
              <w:top w:val="nil"/>
              <w:bottom w:val="nil"/>
            </w:tcBorders>
            <w:hideMark/>
          </w:tcPr>
          <w:p w14:paraId="06900C0D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22,400,000 </w:t>
            </w:r>
          </w:p>
        </w:tc>
        <w:tc>
          <w:tcPr>
            <w:tcW w:w="1956" w:type="dxa"/>
            <w:tcBorders>
              <w:top w:val="nil"/>
              <w:bottom w:val="nil"/>
            </w:tcBorders>
            <w:hideMark/>
          </w:tcPr>
          <w:p w14:paraId="5F2AF157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 xml:space="preserve">   14,125,238 </w:t>
            </w:r>
          </w:p>
        </w:tc>
        <w:tc>
          <w:tcPr>
            <w:tcW w:w="2573" w:type="dxa"/>
            <w:tcBorders>
              <w:top w:val="nil"/>
              <w:bottom w:val="nil"/>
            </w:tcBorders>
            <w:hideMark/>
          </w:tcPr>
          <w:p w14:paraId="0D796D4D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19.1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hideMark/>
          </w:tcPr>
          <w:p w14:paraId="0662DC85" w14:textId="77777777" w:rsidR="00407D7E" w:rsidRPr="009C77F7" w:rsidRDefault="00407D7E" w:rsidP="00407D7E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9C77F7">
              <w:rPr>
                <w:rFonts w:ascii="Times New Roman" w:hAnsi="Times New Roman" w:cs="Times New Roman" w:hint="eastAsia"/>
              </w:rPr>
              <w:t>98.56</w:t>
            </w:r>
          </w:p>
        </w:tc>
      </w:tr>
    </w:tbl>
    <w:p w14:paraId="713755C9" w14:textId="77777777" w:rsidR="009C77F7" w:rsidRPr="000B0BAF" w:rsidRDefault="009C77F7" w:rsidP="000B0BAF">
      <w:pPr>
        <w:jc w:val="both"/>
        <w:rPr>
          <w:rFonts w:ascii="Times New Roman" w:hAnsi="Times New Roman" w:cs="Times New Roman"/>
        </w:rPr>
      </w:pPr>
    </w:p>
    <w:p w14:paraId="53BDCB9C" w14:textId="361482C0" w:rsidR="00A31E9C" w:rsidRDefault="00A31E9C" w:rsidP="00837BF3">
      <w:pPr>
        <w:rPr>
          <w:rFonts w:ascii="Times New Roman" w:hAnsi="Times New Roman" w:cs="Times New Roman"/>
        </w:rPr>
      </w:pPr>
    </w:p>
    <w:sectPr w:rsidR="00A31E9C" w:rsidSect="00837BF3">
      <w:pgSz w:w="12240" w:h="15840" w:code="14"/>
      <w:pgMar w:top="1699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6A374" w14:textId="77777777" w:rsidR="00821B92" w:rsidRDefault="00821B92" w:rsidP="00166297">
      <w:pPr>
        <w:spacing w:after="0" w:line="240" w:lineRule="auto"/>
      </w:pPr>
      <w:r>
        <w:separator/>
      </w:r>
    </w:p>
  </w:endnote>
  <w:endnote w:type="continuationSeparator" w:id="0">
    <w:p w14:paraId="5EC4DB21" w14:textId="77777777" w:rsidR="00821B92" w:rsidRDefault="00821B92" w:rsidP="0016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FBE9" w14:textId="77777777" w:rsidR="00821B92" w:rsidRDefault="00821B92" w:rsidP="00166297">
      <w:pPr>
        <w:spacing w:after="0" w:line="240" w:lineRule="auto"/>
      </w:pPr>
      <w:r>
        <w:separator/>
      </w:r>
    </w:p>
  </w:footnote>
  <w:footnote w:type="continuationSeparator" w:id="0">
    <w:p w14:paraId="1E50683C" w14:textId="77777777" w:rsidR="00821B92" w:rsidRDefault="00821B92" w:rsidP="00166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942C2"/>
    <w:multiLevelType w:val="hybridMultilevel"/>
    <w:tmpl w:val="27A42F20"/>
    <w:lvl w:ilvl="0" w:tplc="F026865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 w15:restartNumberingAfterBreak="0">
    <w:nsid w:val="55CD5AC0"/>
    <w:multiLevelType w:val="hybridMultilevel"/>
    <w:tmpl w:val="D00C1120"/>
    <w:lvl w:ilvl="0" w:tplc="AFBC471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5EE369F2"/>
    <w:multiLevelType w:val="hybridMultilevel"/>
    <w:tmpl w:val="6EAC2776"/>
    <w:lvl w:ilvl="0" w:tplc="634A65F2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num w:numId="1" w16cid:durableId="1515218931">
    <w:abstractNumId w:val="1"/>
  </w:num>
  <w:num w:numId="2" w16cid:durableId="861211384">
    <w:abstractNumId w:val="2"/>
  </w:num>
  <w:num w:numId="3" w16cid:durableId="1221598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riogenolo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f2dtfvxxvpv0efdv1pw5p7pxssw9tfx592&quot;&gt;VVs library&lt;record-ids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2&lt;/item&gt;&lt;item&gt;83&lt;/item&gt;&lt;item&gt;84&lt;/item&gt;&lt;item&gt;85&lt;/item&gt;&lt;item&gt;86&lt;/item&gt;&lt;/record-ids&gt;&lt;/item&gt;&lt;/Libraries&gt;"/>
  </w:docVars>
  <w:rsids>
    <w:rsidRoot w:val="00732477"/>
    <w:rsid w:val="00014990"/>
    <w:rsid w:val="0002075F"/>
    <w:rsid w:val="000576FC"/>
    <w:rsid w:val="000B0BAF"/>
    <w:rsid w:val="000C2F30"/>
    <w:rsid w:val="00116118"/>
    <w:rsid w:val="001363C8"/>
    <w:rsid w:val="00166297"/>
    <w:rsid w:val="001662D4"/>
    <w:rsid w:val="00173D21"/>
    <w:rsid w:val="001D59D0"/>
    <w:rsid w:val="001D6AEF"/>
    <w:rsid w:val="00200D1C"/>
    <w:rsid w:val="00234F5E"/>
    <w:rsid w:val="00312ABD"/>
    <w:rsid w:val="003404F0"/>
    <w:rsid w:val="00391714"/>
    <w:rsid w:val="003B41BB"/>
    <w:rsid w:val="003C6E9F"/>
    <w:rsid w:val="00402873"/>
    <w:rsid w:val="00407D7E"/>
    <w:rsid w:val="00413F41"/>
    <w:rsid w:val="00415B21"/>
    <w:rsid w:val="00416BE2"/>
    <w:rsid w:val="004A73FD"/>
    <w:rsid w:val="004F4C6D"/>
    <w:rsid w:val="005A7BE2"/>
    <w:rsid w:val="005B4255"/>
    <w:rsid w:val="005E4488"/>
    <w:rsid w:val="005F0997"/>
    <w:rsid w:val="006757D3"/>
    <w:rsid w:val="006A51E7"/>
    <w:rsid w:val="006B4FAE"/>
    <w:rsid w:val="006B6934"/>
    <w:rsid w:val="006C11E8"/>
    <w:rsid w:val="00715A83"/>
    <w:rsid w:val="00732477"/>
    <w:rsid w:val="007526EA"/>
    <w:rsid w:val="00821B92"/>
    <w:rsid w:val="00837BF3"/>
    <w:rsid w:val="00882137"/>
    <w:rsid w:val="00890865"/>
    <w:rsid w:val="008B437C"/>
    <w:rsid w:val="008D3503"/>
    <w:rsid w:val="008E2F08"/>
    <w:rsid w:val="008F465A"/>
    <w:rsid w:val="0092616C"/>
    <w:rsid w:val="00944B8E"/>
    <w:rsid w:val="0095639A"/>
    <w:rsid w:val="009C77F7"/>
    <w:rsid w:val="009D1234"/>
    <w:rsid w:val="009F387B"/>
    <w:rsid w:val="00A31E9C"/>
    <w:rsid w:val="00A51961"/>
    <w:rsid w:val="00AA6291"/>
    <w:rsid w:val="00AE0F61"/>
    <w:rsid w:val="00B01F52"/>
    <w:rsid w:val="00B034F2"/>
    <w:rsid w:val="00B305B0"/>
    <w:rsid w:val="00B72688"/>
    <w:rsid w:val="00B77B67"/>
    <w:rsid w:val="00B947BC"/>
    <w:rsid w:val="00B97D4B"/>
    <w:rsid w:val="00C34A2B"/>
    <w:rsid w:val="00C574FC"/>
    <w:rsid w:val="00CA4398"/>
    <w:rsid w:val="00CB010B"/>
    <w:rsid w:val="00CC1399"/>
    <w:rsid w:val="00CC2816"/>
    <w:rsid w:val="00CC4BDA"/>
    <w:rsid w:val="00CD3CFB"/>
    <w:rsid w:val="00D167B7"/>
    <w:rsid w:val="00D22360"/>
    <w:rsid w:val="00D231A4"/>
    <w:rsid w:val="00D5185A"/>
    <w:rsid w:val="00D528EB"/>
    <w:rsid w:val="00D822BE"/>
    <w:rsid w:val="00DD540E"/>
    <w:rsid w:val="00E37D5A"/>
    <w:rsid w:val="00E40672"/>
    <w:rsid w:val="00E82ADB"/>
    <w:rsid w:val="00E82E48"/>
    <w:rsid w:val="00EF7C64"/>
    <w:rsid w:val="00F005EF"/>
    <w:rsid w:val="00F00702"/>
    <w:rsid w:val="00F1631B"/>
    <w:rsid w:val="00F3769B"/>
    <w:rsid w:val="00F72FC7"/>
    <w:rsid w:val="00F75954"/>
    <w:rsid w:val="00FD0DD6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24DC981"/>
  <w15:docId w15:val="{B506BCA9-3D15-4774-8F2E-F6F3766C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6297"/>
  </w:style>
  <w:style w:type="paragraph" w:styleId="Footer">
    <w:name w:val="footer"/>
    <w:basedOn w:val="Normal"/>
    <w:link w:val="FooterChar"/>
    <w:uiPriority w:val="99"/>
    <w:unhideWhenUsed/>
    <w:rsid w:val="001662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6297"/>
  </w:style>
  <w:style w:type="character" w:styleId="Hyperlink">
    <w:name w:val="Hyperlink"/>
    <w:basedOn w:val="DefaultParagraphFont"/>
    <w:uiPriority w:val="99"/>
    <w:unhideWhenUsed/>
    <w:rsid w:val="004A73F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702"/>
    <w:pPr>
      <w:ind w:leftChars="400" w:left="800"/>
    </w:pPr>
  </w:style>
  <w:style w:type="table" w:styleId="PlainTable2">
    <w:name w:val="Plain Table 2"/>
    <w:basedOn w:val="TableNormal"/>
    <w:uiPriority w:val="42"/>
    <w:rsid w:val="009C77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D12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D3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F4C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C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C6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C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슬람</cp:lastModifiedBy>
  <cp:revision>26</cp:revision>
  <cp:lastPrinted>2013-09-05T01:57:00Z</cp:lastPrinted>
  <dcterms:created xsi:type="dcterms:W3CDTF">2018-12-26T01:20:00Z</dcterms:created>
  <dcterms:modified xsi:type="dcterms:W3CDTF">2023-02-0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367409f62739b09a519383f9fe2f6bc3fa6b56281e03299b11e6acfd17e5</vt:lpwstr>
  </property>
</Properties>
</file>